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FB022" w14:textId="77777777" w:rsidR="0055436F" w:rsidRPr="00E40192" w:rsidRDefault="0055436F" w:rsidP="0055436F">
      <w:pPr>
        <w:rPr>
          <w:rFonts w:asciiTheme="majorBidi" w:hAnsiTheme="majorBidi" w:cstheme="majorBidi"/>
          <w:b/>
          <w:bCs/>
          <w:iCs/>
          <w:lang w:bidi="en-US"/>
        </w:rPr>
      </w:pPr>
      <w:r w:rsidRPr="00E40192">
        <w:rPr>
          <w:rFonts w:asciiTheme="majorBidi" w:hAnsiTheme="majorBidi" w:cstheme="majorBidi"/>
          <w:b/>
          <w:bCs/>
          <w:iCs/>
          <w:lang w:bidi="en-US"/>
        </w:rPr>
        <w:t>Appendix. A</w:t>
      </w:r>
    </w:p>
    <w:p w14:paraId="7B64DD18" w14:textId="77777777" w:rsidR="0055436F" w:rsidRDefault="0055436F" w:rsidP="0055436F">
      <w:pPr>
        <w:rPr>
          <w:rFonts w:asciiTheme="majorBidi" w:hAnsiTheme="majorBidi" w:cstheme="majorBidi"/>
          <w:lang w:bidi="en-US"/>
        </w:rPr>
      </w:pPr>
      <w:bookmarkStart w:id="0" w:name="_Hlk215344546"/>
      <w:r w:rsidRPr="00641F81">
        <w:rPr>
          <w:rFonts w:asciiTheme="majorBidi" w:hAnsiTheme="majorBidi" w:cstheme="majorBidi"/>
          <w:lang w:bidi="en-US"/>
        </w:rPr>
        <w:t>The original English version</w:t>
      </w:r>
      <w:r w:rsidRPr="00DB2CA7">
        <w:rPr>
          <w:rFonts w:asciiTheme="majorBidi" w:hAnsiTheme="majorBidi" w:cstheme="majorBidi"/>
          <w:lang w:bidi="en-US"/>
        </w:rPr>
        <w:t xml:space="preserve"> </w:t>
      </w:r>
      <w:r w:rsidRPr="00641F81">
        <w:rPr>
          <w:rFonts w:asciiTheme="majorBidi" w:hAnsiTheme="majorBidi" w:cstheme="majorBidi"/>
          <w:lang w:bidi="en-US"/>
        </w:rPr>
        <w:t>of brain injury vision symptoms score (BIVSS).</w:t>
      </w:r>
    </w:p>
    <w:bookmarkEnd w:id="0"/>
    <w:p w14:paraId="6782CC44" w14:textId="77777777" w:rsidR="0055436F" w:rsidRDefault="0055436F" w:rsidP="0055436F">
      <w:pPr>
        <w:rPr>
          <w:rFonts w:asciiTheme="majorBidi" w:hAnsiTheme="majorBidi" w:cstheme="majorBidi"/>
          <w:lang w:bidi="en-US"/>
        </w:rPr>
      </w:pPr>
      <w:r w:rsidRPr="00641F81">
        <w:rPr>
          <w:rFonts w:asciiTheme="majorBidi" w:hAnsiTheme="majorBidi" w:cstheme="majorBidi"/>
          <w:noProof/>
        </w:rPr>
        <w:drawing>
          <wp:inline distT="0" distB="0" distL="0" distR="0" wp14:anchorId="1FE331EF" wp14:editId="7DFA40FF">
            <wp:extent cx="5905144" cy="7641987"/>
            <wp:effectExtent l="0" t="0" r="0" b="0"/>
            <wp:docPr id="1520643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643918" name="Picture 15206439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17943" cy="765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83D1C" w14:textId="77777777" w:rsidR="00697B7B" w:rsidRDefault="00697B7B"/>
    <w:sectPr w:rsidR="00697B7B" w:rsidSect="00412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701"/>
    <w:multiLevelType w:val="multilevel"/>
    <w:tmpl w:val="C51A2634"/>
    <w:styleLink w:val="Proposal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125A01"/>
    <w:multiLevelType w:val="multilevel"/>
    <w:tmpl w:val="36388C30"/>
    <w:lvl w:ilvl="0">
      <w:start w:val="1"/>
      <w:numFmt w:val="decimal"/>
      <w:pStyle w:val="Proposal2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15629381">
    <w:abstractNumId w:val="0"/>
  </w:num>
  <w:num w:numId="2" w16cid:durableId="1816528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36F"/>
    <w:rsid w:val="00003CB0"/>
    <w:rsid w:val="00005F09"/>
    <w:rsid w:val="00011C82"/>
    <w:rsid w:val="00020472"/>
    <w:rsid w:val="00021C8D"/>
    <w:rsid w:val="000222C4"/>
    <w:rsid w:val="0002516A"/>
    <w:rsid w:val="00026797"/>
    <w:rsid w:val="0003146A"/>
    <w:rsid w:val="0003413F"/>
    <w:rsid w:val="00037B61"/>
    <w:rsid w:val="0004379A"/>
    <w:rsid w:val="0004649B"/>
    <w:rsid w:val="00050E67"/>
    <w:rsid w:val="00051E78"/>
    <w:rsid w:val="000531E7"/>
    <w:rsid w:val="00054B39"/>
    <w:rsid w:val="0006275F"/>
    <w:rsid w:val="00070CA7"/>
    <w:rsid w:val="00071E1E"/>
    <w:rsid w:val="0007260C"/>
    <w:rsid w:val="00076ADC"/>
    <w:rsid w:val="0008135C"/>
    <w:rsid w:val="00084470"/>
    <w:rsid w:val="000864ED"/>
    <w:rsid w:val="00086820"/>
    <w:rsid w:val="000901D0"/>
    <w:rsid w:val="000917AA"/>
    <w:rsid w:val="00092861"/>
    <w:rsid w:val="00094862"/>
    <w:rsid w:val="00097687"/>
    <w:rsid w:val="000A0F0C"/>
    <w:rsid w:val="000A19EB"/>
    <w:rsid w:val="000A3140"/>
    <w:rsid w:val="000B125A"/>
    <w:rsid w:val="000B3AF1"/>
    <w:rsid w:val="000D213B"/>
    <w:rsid w:val="000D60F9"/>
    <w:rsid w:val="000E6309"/>
    <w:rsid w:val="000E7D1F"/>
    <w:rsid w:val="000E7F9D"/>
    <w:rsid w:val="000F0881"/>
    <w:rsid w:val="000F098B"/>
    <w:rsid w:val="000F4BD7"/>
    <w:rsid w:val="000F55AD"/>
    <w:rsid w:val="001000AE"/>
    <w:rsid w:val="0010692C"/>
    <w:rsid w:val="0010778A"/>
    <w:rsid w:val="00107E77"/>
    <w:rsid w:val="00110D56"/>
    <w:rsid w:val="0012308C"/>
    <w:rsid w:val="00126013"/>
    <w:rsid w:val="00127E6F"/>
    <w:rsid w:val="0013240E"/>
    <w:rsid w:val="001357D0"/>
    <w:rsid w:val="00135B1A"/>
    <w:rsid w:val="00136374"/>
    <w:rsid w:val="001518BD"/>
    <w:rsid w:val="001524AF"/>
    <w:rsid w:val="001527E7"/>
    <w:rsid w:val="001542BA"/>
    <w:rsid w:val="0015622E"/>
    <w:rsid w:val="001659E5"/>
    <w:rsid w:val="00166474"/>
    <w:rsid w:val="00172758"/>
    <w:rsid w:val="00182C6F"/>
    <w:rsid w:val="00183A4A"/>
    <w:rsid w:val="001A1405"/>
    <w:rsid w:val="001A6224"/>
    <w:rsid w:val="001C4E82"/>
    <w:rsid w:val="001D7B0E"/>
    <w:rsid w:val="001E32DE"/>
    <w:rsid w:val="001E4FA8"/>
    <w:rsid w:val="001F1919"/>
    <w:rsid w:val="001F227B"/>
    <w:rsid w:val="001F6E87"/>
    <w:rsid w:val="001F73D5"/>
    <w:rsid w:val="0020150E"/>
    <w:rsid w:val="00204CE5"/>
    <w:rsid w:val="002137DF"/>
    <w:rsid w:val="00213A75"/>
    <w:rsid w:val="0022290A"/>
    <w:rsid w:val="00222F74"/>
    <w:rsid w:val="002337FD"/>
    <w:rsid w:val="00234423"/>
    <w:rsid w:val="00236573"/>
    <w:rsid w:val="002367D5"/>
    <w:rsid w:val="00236B62"/>
    <w:rsid w:val="00243AC7"/>
    <w:rsid w:val="00246C3B"/>
    <w:rsid w:val="00247E3F"/>
    <w:rsid w:val="0025008F"/>
    <w:rsid w:val="00251B5A"/>
    <w:rsid w:val="00252BB0"/>
    <w:rsid w:val="00257460"/>
    <w:rsid w:val="0026084A"/>
    <w:rsid w:val="00262D62"/>
    <w:rsid w:val="002631A8"/>
    <w:rsid w:val="00264ABB"/>
    <w:rsid w:val="0026703B"/>
    <w:rsid w:val="0027474A"/>
    <w:rsid w:val="00280155"/>
    <w:rsid w:val="0028296C"/>
    <w:rsid w:val="002862E3"/>
    <w:rsid w:val="002907EC"/>
    <w:rsid w:val="00291062"/>
    <w:rsid w:val="002910E9"/>
    <w:rsid w:val="00294F3C"/>
    <w:rsid w:val="002A07C1"/>
    <w:rsid w:val="002B698E"/>
    <w:rsid w:val="002C2D65"/>
    <w:rsid w:val="002C3228"/>
    <w:rsid w:val="002C35A3"/>
    <w:rsid w:val="002C5CD1"/>
    <w:rsid w:val="002C7B93"/>
    <w:rsid w:val="002D3448"/>
    <w:rsid w:val="002D41B6"/>
    <w:rsid w:val="002D5647"/>
    <w:rsid w:val="002D5DB3"/>
    <w:rsid w:val="002E4B13"/>
    <w:rsid w:val="002E7F94"/>
    <w:rsid w:val="002F4F48"/>
    <w:rsid w:val="002F5C2E"/>
    <w:rsid w:val="00304EF6"/>
    <w:rsid w:val="00316820"/>
    <w:rsid w:val="00316D0C"/>
    <w:rsid w:val="0032109F"/>
    <w:rsid w:val="00322486"/>
    <w:rsid w:val="003244B3"/>
    <w:rsid w:val="00325C27"/>
    <w:rsid w:val="003275C7"/>
    <w:rsid w:val="00332CBE"/>
    <w:rsid w:val="00334579"/>
    <w:rsid w:val="00337563"/>
    <w:rsid w:val="00341E7A"/>
    <w:rsid w:val="0034271E"/>
    <w:rsid w:val="003437C5"/>
    <w:rsid w:val="00346336"/>
    <w:rsid w:val="003466D6"/>
    <w:rsid w:val="003537CE"/>
    <w:rsid w:val="00354D34"/>
    <w:rsid w:val="0036058A"/>
    <w:rsid w:val="00364AF3"/>
    <w:rsid w:val="00366CA6"/>
    <w:rsid w:val="003733B3"/>
    <w:rsid w:val="00374628"/>
    <w:rsid w:val="00384170"/>
    <w:rsid w:val="00384381"/>
    <w:rsid w:val="00386964"/>
    <w:rsid w:val="00391A58"/>
    <w:rsid w:val="003926AA"/>
    <w:rsid w:val="003A75C1"/>
    <w:rsid w:val="003C265F"/>
    <w:rsid w:val="003C2D0B"/>
    <w:rsid w:val="003C5A50"/>
    <w:rsid w:val="003C7745"/>
    <w:rsid w:val="003D1B64"/>
    <w:rsid w:val="003D78E3"/>
    <w:rsid w:val="003E1021"/>
    <w:rsid w:val="003E18AD"/>
    <w:rsid w:val="003E62A5"/>
    <w:rsid w:val="003E7884"/>
    <w:rsid w:val="003F1D4C"/>
    <w:rsid w:val="003F23B0"/>
    <w:rsid w:val="003F2590"/>
    <w:rsid w:val="003F48C0"/>
    <w:rsid w:val="00412A6D"/>
    <w:rsid w:val="00424A05"/>
    <w:rsid w:val="00424ABC"/>
    <w:rsid w:val="0042749B"/>
    <w:rsid w:val="004309D3"/>
    <w:rsid w:val="00430BEC"/>
    <w:rsid w:val="00433002"/>
    <w:rsid w:val="00434147"/>
    <w:rsid w:val="00434553"/>
    <w:rsid w:val="00440855"/>
    <w:rsid w:val="00446783"/>
    <w:rsid w:val="00446789"/>
    <w:rsid w:val="004560FF"/>
    <w:rsid w:val="004564BD"/>
    <w:rsid w:val="00456563"/>
    <w:rsid w:val="00456D1A"/>
    <w:rsid w:val="00470481"/>
    <w:rsid w:val="00473739"/>
    <w:rsid w:val="00476AE3"/>
    <w:rsid w:val="00485658"/>
    <w:rsid w:val="004902F7"/>
    <w:rsid w:val="00492579"/>
    <w:rsid w:val="00495B50"/>
    <w:rsid w:val="004A14B3"/>
    <w:rsid w:val="004A409A"/>
    <w:rsid w:val="004A48B0"/>
    <w:rsid w:val="004A74FD"/>
    <w:rsid w:val="004B04DB"/>
    <w:rsid w:val="004B5B70"/>
    <w:rsid w:val="004C10CE"/>
    <w:rsid w:val="004C1FD9"/>
    <w:rsid w:val="004D3A45"/>
    <w:rsid w:val="004D5A34"/>
    <w:rsid w:val="004D6319"/>
    <w:rsid w:val="004E0201"/>
    <w:rsid w:val="004F1A32"/>
    <w:rsid w:val="004F21B3"/>
    <w:rsid w:val="004F3186"/>
    <w:rsid w:val="005106BD"/>
    <w:rsid w:val="00515D5A"/>
    <w:rsid w:val="00516BC1"/>
    <w:rsid w:val="0052414C"/>
    <w:rsid w:val="00526580"/>
    <w:rsid w:val="00551469"/>
    <w:rsid w:val="00552559"/>
    <w:rsid w:val="0055436F"/>
    <w:rsid w:val="005602D5"/>
    <w:rsid w:val="00561002"/>
    <w:rsid w:val="00564691"/>
    <w:rsid w:val="00570AB6"/>
    <w:rsid w:val="00574117"/>
    <w:rsid w:val="005746C3"/>
    <w:rsid w:val="00592EFE"/>
    <w:rsid w:val="00594116"/>
    <w:rsid w:val="00595ED3"/>
    <w:rsid w:val="005A1049"/>
    <w:rsid w:val="005A3200"/>
    <w:rsid w:val="005A6488"/>
    <w:rsid w:val="005A7EA2"/>
    <w:rsid w:val="005B1E30"/>
    <w:rsid w:val="005B2862"/>
    <w:rsid w:val="005B71E2"/>
    <w:rsid w:val="005B77B1"/>
    <w:rsid w:val="005C61B6"/>
    <w:rsid w:val="005C6737"/>
    <w:rsid w:val="005D0A30"/>
    <w:rsid w:val="005D1A9B"/>
    <w:rsid w:val="005D32CC"/>
    <w:rsid w:val="005D32DF"/>
    <w:rsid w:val="005D4A87"/>
    <w:rsid w:val="005D67B1"/>
    <w:rsid w:val="005D76BA"/>
    <w:rsid w:val="005D7AEF"/>
    <w:rsid w:val="005E06E4"/>
    <w:rsid w:val="005E07D2"/>
    <w:rsid w:val="005F2DB8"/>
    <w:rsid w:val="005F314E"/>
    <w:rsid w:val="005F5345"/>
    <w:rsid w:val="00602847"/>
    <w:rsid w:val="006048DE"/>
    <w:rsid w:val="00605684"/>
    <w:rsid w:val="00612A0E"/>
    <w:rsid w:val="00612D79"/>
    <w:rsid w:val="006168B3"/>
    <w:rsid w:val="00617816"/>
    <w:rsid w:val="00620921"/>
    <w:rsid w:val="006224EA"/>
    <w:rsid w:val="00625951"/>
    <w:rsid w:val="00626769"/>
    <w:rsid w:val="006313D1"/>
    <w:rsid w:val="00632271"/>
    <w:rsid w:val="00633A90"/>
    <w:rsid w:val="00633B73"/>
    <w:rsid w:val="00641FBF"/>
    <w:rsid w:val="00642567"/>
    <w:rsid w:val="00643961"/>
    <w:rsid w:val="00646918"/>
    <w:rsid w:val="006501C6"/>
    <w:rsid w:val="00651413"/>
    <w:rsid w:val="00651D4B"/>
    <w:rsid w:val="006537D4"/>
    <w:rsid w:val="006561B1"/>
    <w:rsid w:val="0065637D"/>
    <w:rsid w:val="00661564"/>
    <w:rsid w:val="00663414"/>
    <w:rsid w:val="00664B3B"/>
    <w:rsid w:val="006735B5"/>
    <w:rsid w:val="00674BAD"/>
    <w:rsid w:val="00675906"/>
    <w:rsid w:val="00681863"/>
    <w:rsid w:val="006844D3"/>
    <w:rsid w:val="00686D19"/>
    <w:rsid w:val="00690FF1"/>
    <w:rsid w:val="00693E16"/>
    <w:rsid w:val="006957E1"/>
    <w:rsid w:val="00695F28"/>
    <w:rsid w:val="00697B7B"/>
    <w:rsid w:val="006A6CE3"/>
    <w:rsid w:val="006B18C6"/>
    <w:rsid w:val="006B3F6E"/>
    <w:rsid w:val="006C6CD4"/>
    <w:rsid w:val="006C793A"/>
    <w:rsid w:val="006D04E8"/>
    <w:rsid w:val="006D4CC4"/>
    <w:rsid w:val="006D6FE4"/>
    <w:rsid w:val="006E0AC8"/>
    <w:rsid w:val="006E52F8"/>
    <w:rsid w:val="006F46E5"/>
    <w:rsid w:val="006F6134"/>
    <w:rsid w:val="006F6888"/>
    <w:rsid w:val="00715AA3"/>
    <w:rsid w:val="00721929"/>
    <w:rsid w:val="0072265E"/>
    <w:rsid w:val="00722B4A"/>
    <w:rsid w:val="00727C12"/>
    <w:rsid w:val="0073125B"/>
    <w:rsid w:val="00733277"/>
    <w:rsid w:val="0073411D"/>
    <w:rsid w:val="007348C3"/>
    <w:rsid w:val="00740B8D"/>
    <w:rsid w:val="00740C31"/>
    <w:rsid w:val="00743C29"/>
    <w:rsid w:val="00751152"/>
    <w:rsid w:val="007518F5"/>
    <w:rsid w:val="00755DC4"/>
    <w:rsid w:val="00773225"/>
    <w:rsid w:val="007742F9"/>
    <w:rsid w:val="007743A7"/>
    <w:rsid w:val="007764FA"/>
    <w:rsid w:val="00786AAC"/>
    <w:rsid w:val="00795FC9"/>
    <w:rsid w:val="00797786"/>
    <w:rsid w:val="007A1F12"/>
    <w:rsid w:val="007A4291"/>
    <w:rsid w:val="007A42F7"/>
    <w:rsid w:val="007B26E7"/>
    <w:rsid w:val="007B35D9"/>
    <w:rsid w:val="007B3F73"/>
    <w:rsid w:val="007B7CD5"/>
    <w:rsid w:val="007C2B3B"/>
    <w:rsid w:val="007C3107"/>
    <w:rsid w:val="007C5DE2"/>
    <w:rsid w:val="007D39C9"/>
    <w:rsid w:val="007D45C4"/>
    <w:rsid w:val="007E0664"/>
    <w:rsid w:val="007E1AC6"/>
    <w:rsid w:val="007E43DF"/>
    <w:rsid w:val="007E6481"/>
    <w:rsid w:val="007E7409"/>
    <w:rsid w:val="007F4AFD"/>
    <w:rsid w:val="007F7CAB"/>
    <w:rsid w:val="008011D5"/>
    <w:rsid w:val="008102CF"/>
    <w:rsid w:val="00811CB3"/>
    <w:rsid w:val="00813DC1"/>
    <w:rsid w:val="00813F33"/>
    <w:rsid w:val="00824692"/>
    <w:rsid w:val="00824E66"/>
    <w:rsid w:val="00834C21"/>
    <w:rsid w:val="008358A3"/>
    <w:rsid w:val="00840371"/>
    <w:rsid w:val="008451CC"/>
    <w:rsid w:val="008468AF"/>
    <w:rsid w:val="0085004B"/>
    <w:rsid w:val="008519B7"/>
    <w:rsid w:val="0085446D"/>
    <w:rsid w:val="00854C5C"/>
    <w:rsid w:val="00854F3E"/>
    <w:rsid w:val="00856566"/>
    <w:rsid w:val="008568E0"/>
    <w:rsid w:val="0086036A"/>
    <w:rsid w:val="00861FB1"/>
    <w:rsid w:val="008646B3"/>
    <w:rsid w:val="008660F8"/>
    <w:rsid w:val="008676E4"/>
    <w:rsid w:val="00871464"/>
    <w:rsid w:val="00874CFA"/>
    <w:rsid w:val="00876D95"/>
    <w:rsid w:val="00880A6D"/>
    <w:rsid w:val="00881ECD"/>
    <w:rsid w:val="00882EC1"/>
    <w:rsid w:val="00886E19"/>
    <w:rsid w:val="008874C9"/>
    <w:rsid w:val="00890652"/>
    <w:rsid w:val="00891B86"/>
    <w:rsid w:val="008923DF"/>
    <w:rsid w:val="00892CE5"/>
    <w:rsid w:val="00893A68"/>
    <w:rsid w:val="00893D76"/>
    <w:rsid w:val="008975DC"/>
    <w:rsid w:val="008A07BE"/>
    <w:rsid w:val="008A1183"/>
    <w:rsid w:val="008A6C90"/>
    <w:rsid w:val="008A7D7F"/>
    <w:rsid w:val="008B5F73"/>
    <w:rsid w:val="008B6931"/>
    <w:rsid w:val="008C2368"/>
    <w:rsid w:val="008C5873"/>
    <w:rsid w:val="008C6EA7"/>
    <w:rsid w:val="008D29BA"/>
    <w:rsid w:val="008D5BB3"/>
    <w:rsid w:val="008D6C6C"/>
    <w:rsid w:val="008E08A5"/>
    <w:rsid w:val="008E11C9"/>
    <w:rsid w:val="008E2504"/>
    <w:rsid w:val="008E30BD"/>
    <w:rsid w:val="008E3A62"/>
    <w:rsid w:val="008F0693"/>
    <w:rsid w:val="008F30F8"/>
    <w:rsid w:val="008F4DBA"/>
    <w:rsid w:val="009018E5"/>
    <w:rsid w:val="0090403F"/>
    <w:rsid w:val="00904D1A"/>
    <w:rsid w:val="00905984"/>
    <w:rsid w:val="0091482B"/>
    <w:rsid w:val="00915879"/>
    <w:rsid w:val="009202A9"/>
    <w:rsid w:val="00925DC1"/>
    <w:rsid w:val="0092751A"/>
    <w:rsid w:val="0093748A"/>
    <w:rsid w:val="00937CDC"/>
    <w:rsid w:val="0094515D"/>
    <w:rsid w:val="009545E3"/>
    <w:rsid w:val="0096139F"/>
    <w:rsid w:val="0096590E"/>
    <w:rsid w:val="009672B0"/>
    <w:rsid w:val="00973E6D"/>
    <w:rsid w:val="009750DD"/>
    <w:rsid w:val="009827F7"/>
    <w:rsid w:val="00982F58"/>
    <w:rsid w:val="00983805"/>
    <w:rsid w:val="009918E4"/>
    <w:rsid w:val="009A2A28"/>
    <w:rsid w:val="009A420B"/>
    <w:rsid w:val="009A69DC"/>
    <w:rsid w:val="009B0E22"/>
    <w:rsid w:val="009B1435"/>
    <w:rsid w:val="009B731A"/>
    <w:rsid w:val="009B7935"/>
    <w:rsid w:val="009C1B2C"/>
    <w:rsid w:val="009C47FB"/>
    <w:rsid w:val="009D3497"/>
    <w:rsid w:val="009D7895"/>
    <w:rsid w:val="009E068C"/>
    <w:rsid w:val="009E394A"/>
    <w:rsid w:val="009E6E46"/>
    <w:rsid w:val="009F0A70"/>
    <w:rsid w:val="009F480F"/>
    <w:rsid w:val="009F4BD1"/>
    <w:rsid w:val="00A025FB"/>
    <w:rsid w:val="00A07A24"/>
    <w:rsid w:val="00A14EDC"/>
    <w:rsid w:val="00A16AB4"/>
    <w:rsid w:val="00A16EC5"/>
    <w:rsid w:val="00A2091C"/>
    <w:rsid w:val="00A21FB3"/>
    <w:rsid w:val="00A22356"/>
    <w:rsid w:val="00A26D9C"/>
    <w:rsid w:val="00A41B98"/>
    <w:rsid w:val="00A4628C"/>
    <w:rsid w:val="00A46878"/>
    <w:rsid w:val="00A50FE8"/>
    <w:rsid w:val="00A558BE"/>
    <w:rsid w:val="00A565AA"/>
    <w:rsid w:val="00A61C9E"/>
    <w:rsid w:val="00A6364B"/>
    <w:rsid w:val="00A66F40"/>
    <w:rsid w:val="00A72C74"/>
    <w:rsid w:val="00A83DA8"/>
    <w:rsid w:val="00A85263"/>
    <w:rsid w:val="00A87AC3"/>
    <w:rsid w:val="00A912AF"/>
    <w:rsid w:val="00A93685"/>
    <w:rsid w:val="00A94450"/>
    <w:rsid w:val="00AA2D3C"/>
    <w:rsid w:val="00AA437E"/>
    <w:rsid w:val="00AA56F2"/>
    <w:rsid w:val="00AA6945"/>
    <w:rsid w:val="00AB25F0"/>
    <w:rsid w:val="00AC2831"/>
    <w:rsid w:val="00AC358B"/>
    <w:rsid w:val="00AC64B9"/>
    <w:rsid w:val="00AC6B7D"/>
    <w:rsid w:val="00AD12B1"/>
    <w:rsid w:val="00AD30F0"/>
    <w:rsid w:val="00AD3270"/>
    <w:rsid w:val="00AD5083"/>
    <w:rsid w:val="00AE1BF1"/>
    <w:rsid w:val="00AE2B8A"/>
    <w:rsid w:val="00AE2D88"/>
    <w:rsid w:val="00AE30F0"/>
    <w:rsid w:val="00AE708B"/>
    <w:rsid w:val="00AF1591"/>
    <w:rsid w:val="00AF386E"/>
    <w:rsid w:val="00B05C17"/>
    <w:rsid w:val="00B1307C"/>
    <w:rsid w:val="00B15127"/>
    <w:rsid w:val="00B16739"/>
    <w:rsid w:val="00B23083"/>
    <w:rsid w:val="00B25750"/>
    <w:rsid w:val="00B27649"/>
    <w:rsid w:val="00B36A38"/>
    <w:rsid w:val="00B37B20"/>
    <w:rsid w:val="00B40ED7"/>
    <w:rsid w:val="00B414DC"/>
    <w:rsid w:val="00B44667"/>
    <w:rsid w:val="00B50B9F"/>
    <w:rsid w:val="00B54607"/>
    <w:rsid w:val="00B6225F"/>
    <w:rsid w:val="00B62CA8"/>
    <w:rsid w:val="00B63D03"/>
    <w:rsid w:val="00B672F0"/>
    <w:rsid w:val="00B71238"/>
    <w:rsid w:val="00B74570"/>
    <w:rsid w:val="00B77565"/>
    <w:rsid w:val="00B82947"/>
    <w:rsid w:val="00B82A54"/>
    <w:rsid w:val="00B8337F"/>
    <w:rsid w:val="00B83ED6"/>
    <w:rsid w:val="00B84B2E"/>
    <w:rsid w:val="00B92ECE"/>
    <w:rsid w:val="00B945D1"/>
    <w:rsid w:val="00BA195A"/>
    <w:rsid w:val="00BA19AD"/>
    <w:rsid w:val="00BA2F31"/>
    <w:rsid w:val="00BA7D01"/>
    <w:rsid w:val="00BD11CB"/>
    <w:rsid w:val="00BD2510"/>
    <w:rsid w:val="00BD28C3"/>
    <w:rsid w:val="00BD595C"/>
    <w:rsid w:val="00BD674F"/>
    <w:rsid w:val="00BE3301"/>
    <w:rsid w:val="00BE6E7A"/>
    <w:rsid w:val="00BE7EA2"/>
    <w:rsid w:val="00BF4A6E"/>
    <w:rsid w:val="00BF6792"/>
    <w:rsid w:val="00C025F7"/>
    <w:rsid w:val="00C06086"/>
    <w:rsid w:val="00C1162D"/>
    <w:rsid w:val="00C11C80"/>
    <w:rsid w:val="00C12E86"/>
    <w:rsid w:val="00C16CAE"/>
    <w:rsid w:val="00C20CA0"/>
    <w:rsid w:val="00C20D31"/>
    <w:rsid w:val="00C23E6B"/>
    <w:rsid w:val="00C24B1A"/>
    <w:rsid w:val="00C327A5"/>
    <w:rsid w:val="00C337B1"/>
    <w:rsid w:val="00C4121A"/>
    <w:rsid w:val="00C41428"/>
    <w:rsid w:val="00C45E39"/>
    <w:rsid w:val="00C4669C"/>
    <w:rsid w:val="00C52FDF"/>
    <w:rsid w:val="00C548F9"/>
    <w:rsid w:val="00C6106E"/>
    <w:rsid w:val="00C61CE3"/>
    <w:rsid w:val="00C650D6"/>
    <w:rsid w:val="00C66172"/>
    <w:rsid w:val="00C6624C"/>
    <w:rsid w:val="00C66859"/>
    <w:rsid w:val="00C7183E"/>
    <w:rsid w:val="00C7241F"/>
    <w:rsid w:val="00C75388"/>
    <w:rsid w:val="00C81B3B"/>
    <w:rsid w:val="00C839ED"/>
    <w:rsid w:val="00C84017"/>
    <w:rsid w:val="00C90FCA"/>
    <w:rsid w:val="00C91940"/>
    <w:rsid w:val="00C94CC5"/>
    <w:rsid w:val="00CA1103"/>
    <w:rsid w:val="00CA147B"/>
    <w:rsid w:val="00CB4F00"/>
    <w:rsid w:val="00CC1702"/>
    <w:rsid w:val="00CC2C53"/>
    <w:rsid w:val="00CC7E4E"/>
    <w:rsid w:val="00CD123F"/>
    <w:rsid w:val="00CD3265"/>
    <w:rsid w:val="00CD55EC"/>
    <w:rsid w:val="00CD6120"/>
    <w:rsid w:val="00CE0BC4"/>
    <w:rsid w:val="00CE2DD1"/>
    <w:rsid w:val="00CE7F2C"/>
    <w:rsid w:val="00CF0765"/>
    <w:rsid w:val="00CF0AC8"/>
    <w:rsid w:val="00CF0ED8"/>
    <w:rsid w:val="00CF10AE"/>
    <w:rsid w:val="00CF2C6C"/>
    <w:rsid w:val="00CF4561"/>
    <w:rsid w:val="00CF774C"/>
    <w:rsid w:val="00D01AA6"/>
    <w:rsid w:val="00D0209C"/>
    <w:rsid w:val="00D06AD9"/>
    <w:rsid w:val="00D070A2"/>
    <w:rsid w:val="00D07EF0"/>
    <w:rsid w:val="00D26CE3"/>
    <w:rsid w:val="00D26EBE"/>
    <w:rsid w:val="00D2770D"/>
    <w:rsid w:val="00D27F0B"/>
    <w:rsid w:val="00D304F5"/>
    <w:rsid w:val="00D358A9"/>
    <w:rsid w:val="00D42555"/>
    <w:rsid w:val="00D43B82"/>
    <w:rsid w:val="00D45BB4"/>
    <w:rsid w:val="00D461DF"/>
    <w:rsid w:val="00D473F0"/>
    <w:rsid w:val="00D559A2"/>
    <w:rsid w:val="00D56399"/>
    <w:rsid w:val="00D5787D"/>
    <w:rsid w:val="00D62DF6"/>
    <w:rsid w:val="00D67336"/>
    <w:rsid w:val="00D70149"/>
    <w:rsid w:val="00D75D94"/>
    <w:rsid w:val="00D770B5"/>
    <w:rsid w:val="00D7779C"/>
    <w:rsid w:val="00D80A70"/>
    <w:rsid w:val="00D81037"/>
    <w:rsid w:val="00D83977"/>
    <w:rsid w:val="00D87FB0"/>
    <w:rsid w:val="00D900BC"/>
    <w:rsid w:val="00D92661"/>
    <w:rsid w:val="00D93226"/>
    <w:rsid w:val="00D95365"/>
    <w:rsid w:val="00DA0B3F"/>
    <w:rsid w:val="00DA1E43"/>
    <w:rsid w:val="00DA3A7A"/>
    <w:rsid w:val="00DB0595"/>
    <w:rsid w:val="00DB1E47"/>
    <w:rsid w:val="00DB5957"/>
    <w:rsid w:val="00DB6C0B"/>
    <w:rsid w:val="00DB7D0C"/>
    <w:rsid w:val="00DC1DAC"/>
    <w:rsid w:val="00DC4BD4"/>
    <w:rsid w:val="00DD3B5D"/>
    <w:rsid w:val="00DD5377"/>
    <w:rsid w:val="00DD56EF"/>
    <w:rsid w:val="00DE00B5"/>
    <w:rsid w:val="00DE22A8"/>
    <w:rsid w:val="00DE589C"/>
    <w:rsid w:val="00DE5F33"/>
    <w:rsid w:val="00DF0A47"/>
    <w:rsid w:val="00DF1D18"/>
    <w:rsid w:val="00DF57EE"/>
    <w:rsid w:val="00E00493"/>
    <w:rsid w:val="00E007BA"/>
    <w:rsid w:val="00E013B5"/>
    <w:rsid w:val="00E053A7"/>
    <w:rsid w:val="00E06858"/>
    <w:rsid w:val="00E10962"/>
    <w:rsid w:val="00E15942"/>
    <w:rsid w:val="00E15A39"/>
    <w:rsid w:val="00E16CB1"/>
    <w:rsid w:val="00E2045B"/>
    <w:rsid w:val="00E2109D"/>
    <w:rsid w:val="00E21986"/>
    <w:rsid w:val="00E23EB4"/>
    <w:rsid w:val="00E26BBF"/>
    <w:rsid w:val="00E36370"/>
    <w:rsid w:val="00E406A2"/>
    <w:rsid w:val="00E41641"/>
    <w:rsid w:val="00E42756"/>
    <w:rsid w:val="00E42BB9"/>
    <w:rsid w:val="00E43289"/>
    <w:rsid w:val="00E45643"/>
    <w:rsid w:val="00E468E9"/>
    <w:rsid w:val="00E47044"/>
    <w:rsid w:val="00E51336"/>
    <w:rsid w:val="00E522FD"/>
    <w:rsid w:val="00E542BA"/>
    <w:rsid w:val="00E546F7"/>
    <w:rsid w:val="00E60585"/>
    <w:rsid w:val="00E623B1"/>
    <w:rsid w:val="00E648DE"/>
    <w:rsid w:val="00E674F6"/>
    <w:rsid w:val="00E67E39"/>
    <w:rsid w:val="00E74952"/>
    <w:rsid w:val="00E8039A"/>
    <w:rsid w:val="00E81947"/>
    <w:rsid w:val="00E855FC"/>
    <w:rsid w:val="00E86F82"/>
    <w:rsid w:val="00E94110"/>
    <w:rsid w:val="00EA1C06"/>
    <w:rsid w:val="00EA4EA5"/>
    <w:rsid w:val="00EB4F85"/>
    <w:rsid w:val="00EB5A4F"/>
    <w:rsid w:val="00EC14ED"/>
    <w:rsid w:val="00EC1A78"/>
    <w:rsid w:val="00EC1B2D"/>
    <w:rsid w:val="00EC3C1E"/>
    <w:rsid w:val="00EC55CF"/>
    <w:rsid w:val="00EC60D5"/>
    <w:rsid w:val="00EC7C03"/>
    <w:rsid w:val="00EC7F6A"/>
    <w:rsid w:val="00ED2FB5"/>
    <w:rsid w:val="00ED71D8"/>
    <w:rsid w:val="00EF2EC0"/>
    <w:rsid w:val="00F00143"/>
    <w:rsid w:val="00F06599"/>
    <w:rsid w:val="00F1252F"/>
    <w:rsid w:val="00F127E9"/>
    <w:rsid w:val="00F16314"/>
    <w:rsid w:val="00F21C46"/>
    <w:rsid w:val="00F3279D"/>
    <w:rsid w:val="00F3614E"/>
    <w:rsid w:val="00F36D10"/>
    <w:rsid w:val="00F53237"/>
    <w:rsid w:val="00F54B34"/>
    <w:rsid w:val="00F55A43"/>
    <w:rsid w:val="00F571CC"/>
    <w:rsid w:val="00F60B02"/>
    <w:rsid w:val="00F7191B"/>
    <w:rsid w:val="00F744E5"/>
    <w:rsid w:val="00F76797"/>
    <w:rsid w:val="00F7756B"/>
    <w:rsid w:val="00F863E3"/>
    <w:rsid w:val="00F8741E"/>
    <w:rsid w:val="00F91689"/>
    <w:rsid w:val="00F960F2"/>
    <w:rsid w:val="00FA1AFF"/>
    <w:rsid w:val="00FA762D"/>
    <w:rsid w:val="00FB2706"/>
    <w:rsid w:val="00FC322F"/>
    <w:rsid w:val="00FC3DA2"/>
    <w:rsid w:val="00FC7DC5"/>
    <w:rsid w:val="00FD0211"/>
    <w:rsid w:val="00FD079A"/>
    <w:rsid w:val="00FD37A6"/>
    <w:rsid w:val="00FE1ED2"/>
    <w:rsid w:val="00FE3539"/>
    <w:rsid w:val="00FE422D"/>
    <w:rsid w:val="00FE4542"/>
    <w:rsid w:val="00FE4C3F"/>
    <w:rsid w:val="00FE6410"/>
    <w:rsid w:val="00FE7DE2"/>
    <w:rsid w:val="00FF27E8"/>
    <w:rsid w:val="00FF2E7A"/>
    <w:rsid w:val="00FF5645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B55D6"/>
  <w15:chartTrackingRefBased/>
  <w15:docId w15:val="{35C299AB-6260-3041-9AF1-51C90E3C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36F"/>
  </w:style>
  <w:style w:type="paragraph" w:styleId="Heading1">
    <w:name w:val="heading 1"/>
    <w:basedOn w:val="Normal"/>
    <w:next w:val="Normal"/>
    <w:link w:val="Heading1Char"/>
    <w:uiPriority w:val="9"/>
    <w:qFormat/>
    <w:rsid w:val="00554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3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3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3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3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3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3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3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posal1">
    <w:name w:val="Proposal 1"/>
    <w:uiPriority w:val="99"/>
    <w:rsid w:val="00C66172"/>
    <w:pPr>
      <w:numPr>
        <w:numId w:val="1"/>
      </w:numPr>
    </w:pPr>
  </w:style>
  <w:style w:type="paragraph" w:customStyle="1" w:styleId="Proposal2">
    <w:name w:val="Proposal 2"/>
    <w:basedOn w:val="Normal"/>
    <w:qFormat/>
    <w:rsid w:val="00C66172"/>
    <w:pPr>
      <w:numPr>
        <w:numId w:val="2"/>
      </w:numPr>
      <w:spacing w:line="360" w:lineRule="auto"/>
      <w:jc w:val="both"/>
    </w:pPr>
    <w:rPr>
      <w:rFonts w:eastAsia="Times New Roman" w:cstheme="minorHAnsi"/>
      <w:sz w:val="22"/>
      <w:szCs w:val="22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554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3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3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3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3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3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75</Characters>
  <Application>Microsoft Office Word</Application>
  <DocSecurity>0</DocSecurity>
  <Lines>7</Lines>
  <Paragraphs>6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F MUNEER MUNAWER ALMUTARI</dc:creator>
  <cp:keywords/>
  <dc:description/>
  <cp:lastModifiedBy>NAWAF MUNEER MUNAWER ALMUTARI</cp:lastModifiedBy>
  <cp:revision>1</cp:revision>
  <dcterms:created xsi:type="dcterms:W3CDTF">2026-01-10T21:17:00Z</dcterms:created>
  <dcterms:modified xsi:type="dcterms:W3CDTF">2026-01-10T21:18:00Z</dcterms:modified>
</cp:coreProperties>
</file>